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956BCB" w14:textId="77777777" w:rsidR="00CD3063" w:rsidRPr="00D009D6" w:rsidRDefault="00CD3063" w:rsidP="00E514DE">
      <w:pPr>
        <w:pStyle w:val="SupplementaryMaterial"/>
      </w:pPr>
      <w:r w:rsidRPr="00D009D6">
        <w:t>Electronic Supplementary Material 4. Coding Scheme and examples for coding categories</w:t>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28"/>
        <w:gridCol w:w="4528"/>
      </w:tblGrid>
      <w:tr w:rsidR="00CD3063" w:rsidRPr="00D009D6" w14:paraId="76764A16" w14:textId="77777777" w:rsidTr="005B494D">
        <w:trPr>
          <w:trHeight w:val="325"/>
        </w:trPr>
        <w:tc>
          <w:tcPr>
            <w:tcW w:w="9056" w:type="dxa"/>
            <w:gridSpan w:val="2"/>
            <w:tcBorders>
              <w:top w:val="nil"/>
            </w:tcBorders>
          </w:tcPr>
          <w:p w14:paraId="711CBC72" w14:textId="653A2C90" w:rsidR="00CD3063" w:rsidRPr="00D009D6" w:rsidRDefault="00CD3063" w:rsidP="00760FC6">
            <w:r w:rsidRPr="00D009D6">
              <w:rPr>
                <w:i/>
              </w:rPr>
              <w:t xml:space="preserve">Table </w:t>
            </w:r>
            <w:r w:rsidR="00DD6675" w:rsidRPr="00D009D6">
              <w:rPr>
                <w:i/>
              </w:rPr>
              <w:t>1</w:t>
            </w:r>
            <w:r w:rsidRPr="00D009D6">
              <w:rPr>
                <w:i/>
              </w:rPr>
              <w:t>.</w:t>
            </w:r>
            <w:r w:rsidRPr="00D009D6">
              <w:t xml:space="preserve"> Examples for category cog</w:t>
            </w:r>
            <w:r w:rsidR="00211A62" w:rsidRPr="00D009D6">
              <w:t xml:space="preserve">nitive comments </w:t>
            </w:r>
            <w:r w:rsidRPr="00D009D6">
              <w:t>on</w:t>
            </w:r>
            <w:r w:rsidR="00211A62" w:rsidRPr="00D009D6">
              <w:t xml:space="preserve"> </w:t>
            </w:r>
            <w:r w:rsidRPr="00D009D6">
              <w:t>text</w:t>
            </w:r>
            <w:r w:rsidR="00DD6675" w:rsidRPr="00D009D6">
              <w:t xml:space="preserve"> (</w:t>
            </w:r>
            <w:r w:rsidR="009F7B5C" w:rsidRPr="00D009D6">
              <w:t>t</w:t>
            </w:r>
            <w:r w:rsidR="00DD6675" w:rsidRPr="00D009D6">
              <w:t>ranslation in brackets)</w:t>
            </w:r>
            <w:r w:rsidR="00413834" w:rsidRPr="00D009D6">
              <w:t>.</w:t>
            </w:r>
          </w:p>
        </w:tc>
      </w:tr>
      <w:tr w:rsidR="00CD3063" w:rsidRPr="00D009D6" w14:paraId="675FD634" w14:textId="77777777" w:rsidTr="005B494D">
        <w:trPr>
          <w:trHeight w:val="223"/>
        </w:trPr>
        <w:tc>
          <w:tcPr>
            <w:tcW w:w="9056" w:type="dxa"/>
            <w:gridSpan w:val="2"/>
            <w:vAlign w:val="center"/>
          </w:tcPr>
          <w:p w14:paraId="330524C1" w14:textId="724E9C80" w:rsidR="00CD3063" w:rsidRPr="00D009D6" w:rsidRDefault="00CD3063" w:rsidP="00413834">
            <w:pPr>
              <w:jc w:val="center"/>
            </w:pPr>
            <w:r w:rsidRPr="00D009D6">
              <w:t xml:space="preserve">Participant’s reasoning </w:t>
            </w:r>
            <w:r w:rsidR="00D009D6" w:rsidRPr="00D009D6">
              <w:t>behavior</w:t>
            </w:r>
          </w:p>
        </w:tc>
      </w:tr>
      <w:tr w:rsidR="00CD3063" w:rsidRPr="00D009D6" w14:paraId="2C87733B" w14:textId="77777777" w:rsidTr="005B494D">
        <w:trPr>
          <w:trHeight w:val="383"/>
        </w:trPr>
        <w:tc>
          <w:tcPr>
            <w:tcW w:w="4528" w:type="dxa"/>
            <w:tcBorders>
              <w:bottom w:val="single" w:sz="4" w:space="0" w:color="auto"/>
            </w:tcBorders>
            <w:vAlign w:val="center"/>
          </w:tcPr>
          <w:p w14:paraId="62A97DC7" w14:textId="77777777" w:rsidR="00CD3063" w:rsidRPr="00D009D6" w:rsidRDefault="00CD3063" w:rsidP="00E514DE">
            <w:r w:rsidRPr="00D009D6">
              <w:t>Individual</w:t>
            </w:r>
          </w:p>
        </w:tc>
        <w:tc>
          <w:tcPr>
            <w:tcW w:w="4528" w:type="dxa"/>
            <w:tcBorders>
              <w:bottom w:val="single" w:sz="4" w:space="0" w:color="auto"/>
            </w:tcBorders>
            <w:vAlign w:val="center"/>
          </w:tcPr>
          <w:p w14:paraId="1B4B22EC" w14:textId="77777777" w:rsidR="00CD3063" w:rsidRPr="00D009D6" w:rsidRDefault="00CD3063" w:rsidP="00E514DE">
            <w:r w:rsidRPr="00D009D6">
              <w:t>Collaborative</w:t>
            </w:r>
          </w:p>
        </w:tc>
      </w:tr>
      <w:tr w:rsidR="00CD3063" w:rsidRPr="00D009D6" w14:paraId="6BAEE99B" w14:textId="77777777" w:rsidTr="005B494D">
        <w:tc>
          <w:tcPr>
            <w:tcW w:w="4528" w:type="dxa"/>
            <w:tcBorders>
              <w:top w:val="single" w:sz="4" w:space="0" w:color="auto"/>
              <w:bottom w:val="nil"/>
            </w:tcBorders>
          </w:tcPr>
          <w:p w14:paraId="6906DA92" w14:textId="75DA3005" w:rsidR="00CD3063" w:rsidRPr="00DD1BFB" w:rsidRDefault="00CD3063" w:rsidP="00760FC6">
            <w:pPr>
              <w:rPr>
                <w:color w:val="000000"/>
                <w:lang w:val="de-DE"/>
              </w:rPr>
            </w:pPr>
            <w:r w:rsidRPr="00DD1BFB">
              <w:rPr>
                <w:color w:val="000000"/>
                <w:lang w:val="de-DE"/>
              </w:rPr>
              <w:t>Auch wenn beide Texte von Ärzten stammen, hatte ich eher den Eindruck, dass es um persönliche Meinungen ging und wissenschaftliche Grundlagen nach Belieben herangezogen wurden, um entsprechende Argumente zu untermauern.</w:t>
            </w:r>
          </w:p>
          <w:p w14:paraId="46FC095A" w14:textId="77777777" w:rsidR="00CD3063" w:rsidRPr="00D009D6" w:rsidRDefault="00CD3063" w:rsidP="00E514DE">
            <w:r w:rsidRPr="00D009D6">
              <w:t>(Even though both texts were written by doctors, I rather had the impression that it was about personal opinions and scientific bases were used at will to support corresponding arguments.)</w:t>
            </w:r>
          </w:p>
        </w:tc>
        <w:tc>
          <w:tcPr>
            <w:tcW w:w="4528" w:type="dxa"/>
            <w:tcBorders>
              <w:top w:val="single" w:sz="4" w:space="0" w:color="auto"/>
              <w:bottom w:val="nil"/>
            </w:tcBorders>
          </w:tcPr>
          <w:p w14:paraId="60E7D4FC" w14:textId="4E711665" w:rsidR="00CD3063" w:rsidRPr="007B5DFA" w:rsidRDefault="00CD3063" w:rsidP="00760FC6">
            <w:pPr>
              <w:rPr>
                <w:color w:val="000000"/>
                <w:lang w:val="de-DE"/>
              </w:rPr>
            </w:pPr>
            <w:r w:rsidRPr="00DD1BFB">
              <w:rPr>
                <w:color w:val="000000"/>
                <w:lang w:val="de-DE"/>
              </w:rPr>
              <w:t xml:space="preserve">Der zweite Text hat mich dann erst darauf aufmerksam gemacht, dass der Test wohl recht unzuverlässig ist. </w:t>
            </w:r>
            <w:r w:rsidRPr="007B5DFA">
              <w:rPr>
                <w:color w:val="000000"/>
                <w:lang w:val="de-DE"/>
              </w:rPr>
              <w:t>Da würde ich jetzt eher nochmal hinterherrecherchieren, ob das auch tatsächlich so stimmt.</w:t>
            </w:r>
          </w:p>
          <w:p w14:paraId="38E2B10C" w14:textId="77777777" w:rsidR="00CD3063" w:rsidRPr="00D009D6" w:rsidRDefault="00CD3063" w:rsidP="00E514DE">
            <w:r w:rsidRPr="00D009D6">
              <w:t>(The second text then made me aware that the test is probably quite unreliable. I would now rather do more research to find out whether this is actually true.)</w:t>
            </w:r>
          </w:p>
        </w:tc>
      </w:tr>
      <w:tr w:rsidR="00CD3063" w:rsidRPr="00D009D6" w14:paraId="0A969E70" w14:textId="77777777" w:rsidTr="005B494D">
        <w:tc>
          <w:tcPr>
            <w:tcW w:w="4528" w:type="dxa"/>
            <w:tcBorders>
              <w:top w:val="nil"/>
              <w:bottom w:val="nil"/>
            </w:tcBorders>
          </w:tcPr>
          <w:p w14:paraId="1C0DBB9A" w14:textId="2034CF98" w:rsidR="00CD3063" w:rsidRPr="00DD1BFB" w:rsidRDefault="00CD3063" w:rsidP="00760FC6">
            <w:pPr>
              <w:rPr>
                <w:color w:val="000000"/>
                <w:lang w:val="de-DE"/>
              </w:rPr>
            </w:pPr>
            <w:r w:rsidRPr="00DD1BFB">
              <w:rPr>
                <w:color w:val="000000"/>
                <w:lang w:val="de-DE"/>
              </w:rPr>
              <w:t xml:space="preserve">Widersprüchlichkeit ist in der Berichterstattung für mich keine Überraschung mehr, gerade zum </w:t>
            </w:r>
            <w:proofErr w:type="spellStart"/>
            <w:r w:rsidRPr="00DD1BFB">
              <w:rPr>
                <w:color w:val="000000"/>
                <w:lang w:val="de-DE"/>
              </w:rPr>
              <w:t>Coronavirus</w:t>
            </w:r>
            <w:proofErr w:type="spellEnd"/>
            <w:r w:rsidRPr="00DD1BFB">
              <w:rPr>
                <w:color w:val="000000"/>
                <w:lang w:val="de-DE"/>
              </w:rPr>
              <w:t xml:space="preserve"> gibt es durch die unterschiedlichsten  Gruppen  von Personen, die sich mit dem Thema konfrontiert fühlen allerlei Perspektiven und persönliche Erfahrungen, die wiederum verarbeitet, reflektiert und weiter verbreitet werden.</w:t>
            </w:r>
          </w:p>
          <w:p w14:paraId="55E2D331" w14:textId="03CC8534" w:rsidR="00CD3063" w:rsidRPr="00D009D6" w:rsidRDefault="00CD3063" w:rsidP="00E514DE">
            <w:r w:rsidRPr="00D009D6">
              <w:t xml:space="preserve">(Contradictions in reporting are no longer a surprise to me; especially with regard to the </w:t>
            </w:r>
            <w:r w:rsidR="000B7FFE" w:rsidRPr="00D009D6">
              <w:t>C</w:t>
            </w:r>
            <w:r w:rsidRPr="00D009D6">
              <w:t>oronavirus, there are all kinds of perspectives and personal experiences through the most diverse groups of people who feel confronted with the topic, which in turn are processed, reflected upon and further disseminated.)</w:t>
            </w:r>
          </w:p>
        </w:tc>
        <w:tc>
          <w:tcPr>
            <w:tcW w:w="4528" w:type="dxa"/>
            <w:tcBorders>
              <w:top w:val="nil"/>
              <w:bottom w:val="nil"/>
            </w:tcBorders>
          </w:tcPr>
          <w:p w14:paraId="45B659AF" w14:textId="250CC47A" w:rsidR="00CD3063" w:rsidRPr="007B5DFA" w:rsidRDefault="00CD3063" w:rsidP="00760FC6">
            <w:pPr>
              <w:rPr>
                <w:color w:val="000000"/>
                <w:lang w:val="de-DE"/>
              </w:rPr>
            </w:pPr>
            <w:r w:rsidRPr="007B5DFA">
              <w:rPr>
                <w:color w:val="000000"/>
                <w:lang w:val="de-DE"/>
              </w:rPr>
              <w:t xml:space="preserve">Was ich relativ </w:t>
            </w:r>
            <w:proofErr w:type="spellStart"/>
            <w:r w:rsidRPr="007B5DFA">
              <w:rPr>
                <w:color w:val="000000"/>
                <w:lang w:val="de-DE"/>
              </w:rPr>
              <w:t>unbeeindruckend</w:t>
            </w:r>
            <w:proofErr w:type="spellEnd"/>
            <w:r w:rsidRPr="007B5DFA">
              <w:rPr>
                <w:color w:val="000000"/>
                <w:lang w:val="de-DE"/>
              </w:rPr>
              <w:t xml:space="preserve"> bzw. wenig hilfreich finde an den Artikeln, ist der Appell an mehr Nachdenken bzw. mehr Informationen am Ende der beiden Artikel. Sie kritisieren beide die Grundlage auf denen Entscheidungen getroffen werden als unzureichend, ohne aber eine konstruktive Alternative zu bieten</w:t>
            </w:r>
          </w:p>
          <w:p w14:paraId="7F9B79A5" w14:textId="77777777" w:rsidR="00CD3063" w:rsidRPr="00D009D6" w:rsidRDefault="00CD3063" w:rsidP="00E514DE">
            <w:r w:rsidRPr="00D009D6">
              <w:t>(What I find relatively unimpressive or unhelpful about the articles is the appeal for more thought or more information at the end of both articles. They both criticize the basis on which decisions are made as inadequate, but without offering a constructive alternative.)</w:t>
            </w:r>
          </w:p>
        </w:tc>
      </w:tr>
      <w:tr w:rsidR="00CD3063" w:rsidRPr="00D009D6" w14:paraId="328CFE20" w14:textId="77777777" w:rsidTr="005B494D">
        <w:tc>
          <w:tcPr>
            <w:tcW w:w="9056" w:type="dxa"/>
            <w:gridSpan w:val="2"/>
            <w:tcBorders>
              <w:top w:val="single" w:sz="4" w:space="0" w:color="auto"/>
              <w:bottom w:val="nil"/>
            </w:tcBorders>
          </w:tcPr>
          <w:p w14:paraId="0ED5939F" w14:textId="0467FF2A" w:rsidR="00CD3063" w:rsidRPr="00D009D6" w:rsidRDefault="00CD3063" w:rsidP="00E514DE">
            <w:pPr>
              <w:rPr>
                <w:i/>
              </w:rPr>
            </w:pPr>
          </w:p>
        </w:tc>
      </w:tr>
    </w:tbl>
    <w:tbl>
      <w:tblPr>
        <w:tblStyle w:val="Tabellenraster"/>
        <w:tblpPr w:leftFromText="141" w:rightFromText="141" w:vertAnchor="text" w:tblpY="115"/>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678"/>
        <w:gridCol w:w="4378"/>
      </w:tblGrid>
      <w:tr w:rsidR="003072FC" w:rsidRPr="00D009D6" w14:paraId="69098B47" w14:textId="77777777" w:rsidTr="003072FC">
        <w:tc>
          <w:tcPr>
            <w:tcW w:w="9056" w:type="dxa"/>
            <w:gridSpan w:val="2"/>
            <w:tcBorders>
              <w:top w:val="nil"/>
            </w:tcBorders>
          </w:tcPr>
          <w:p w14:paraId="30F60423" w14:textId="77777777" w:rsidR="003072FC" w:rsidRPr="00D009D6" w:rsidRDefault="003072FC" w:rsidP="003072FC">
            <w:bookmarkStart w:id="0" w:name="_GoBack"/>
            <w:bookmarkEnd w:id="0"/>
            <w:r w:rsidRPr="00D009D6">
              <w:rPr>
                <w:i/>
              </w:rPr>
              <w:lastRenderedPageBreak/>
              <w:t>Table 2</w:t>
            </w:r>
            <w:r w:rsidRPr="00D009D6">
              <w:t>. Examples for category cognitive comments beyond text (</w:t>
            </w:r>
            <w:r>
              <w:t>t</w:t>
            </w:r>
            <w:r w:rsidRPr="00D009D6">
              <w:t xml:space="preserve">ranslation in </w:t>
            </w:r>
            <w:r>
              <w:t>b</w:t>
            </w:r>
            <w:r w:rsidRPr="00D009D6">
              <w:t>rackets).</w:t>
            </w:r>
          </w:p>
        </w:tc>
      </w:tr>
      <w:tr w:rsidR="003072FC" w:rsidRPr="00D009D6" w14:paraId="2C5DB63A" w14:textId="77777777" w:rsidTr="003072FC">
        <w:trPr>
          <w:trHeight w:val="255"/>
        </w:trPr>
        <w:tc>
          <w:tcPr>
            <w:tcW w:w="9056" w:type="dxa"/>
            <w:gridSpan w:val="2"/>
            <w:vAlign w:val="center"/>
          </w:tcPr>
          <w:p w14:paraId="2E311775" w14:textId="77777777" w:rsidR="003072FC" w:rsidRPr="00D009D6" w:rsidRDefault="003072FC" w:rsidP="003072FC">
            <w:pPr>
              <w:jc w:val="center"/>
            </w:pPr>
            <w:r w:rsidRPr="00D009D6">
              <w:t>Participant’s reasoning behavior</w:t>
            </w:r>
          </w:p>
        </w:tc>
      </w:tr>
      <w:tr w:rsidR="003072FC" w:rsidRPr="00D009D6" w14:paraId="6624EB0E" w14:textId="77777777" w:rsidTr="003072FC">
        <w:trPr>
          <w:trHeight w:val="415"/>
        </w:trPr>
        <w:tc>
          <w:tcPr>
            <w:tcW w:w="4678" w:type="dxa"/>
            <w:tcBorders>
              <w:bottom w:val="single" w:sz="4" w:space="0" w:color="auto"/>
            </w:tcBorders>
            <w:vAlign w:val="center"/>
          </w:tcPr>
          <w:p w14:paraId="222496EE" w14:textId="77777777" w:rsidR="003072FC" w:rsidRPr="00D009D6" w:rsidRDefault="003072FC" w:rsidP="003072FC">
            <w:r w:rsidRPr="00D009D6">
              <w:t>Individual</w:t>
            </w:r>
          </w:p>
        </w:tc>
        <w:tc>
          <w:tcPr>
            <w:tcW w:w="4378" w:type="dxa"/>
            <w:tcBorders>
              <w:bottom w:val="single" w:sz="4" w:space="0" w:color="auto"/>
            </w:tcBorders>
            <w:vAlign w:val="center"/>
          </w:tcPr>
          <w:p w14:paraId="70BEE35A" w14:textId="77777777" w:rsidR="003072FC" w:rsidRPr="00D009D6" w:rsidRDefault="003072FC" w:rsidP="003072FC">
            <w:r w:rsidRPr="00D009D6">
              <w:t>Collaborative</w:t>
            </w:r>
          </w:p>
        </w:tc>
      </w:tr>
      <w:tr w:rsidR="003072FC" w:rsidRPr="00D009D6" w14:paraId="64838949" w14:textId="77777777" w:rsidTr="003072FC">
        <w:tc>
          <w:tcPr>
            <w:tcW w:w="4678" w:type="dxa"/>
            <w:tcBorders>
              <w:top w:val="single" w:sz="4" w:space="0" w:color="auto"/>
              <w:bottom w:val="nil"/>
            </w:tcBorders>
          </w:tcPr>
          <w:p w14:paraId="315A5F90" w14:textId="77777777" w:rsidR="003072FC" w:rsidRPr="007B5DFA" w:rsidRDefault="003072FC" w:rsidP="003072FC">
            <w:pPr>
              <w:rPr>
                <w:color w:val="000000"/>
                <w:szCs w:val="24"/>
                <w:lang w:val="de-DE"/>
              </w:rPr>
            </w:pPr>
            <w:r w:rsidRPr="007B5DFA">
              <w:rPr>
                <w:color w:val="000000"/>
                <w:szCs w:val="24"/>
                <w:lang w:val="de-DE"/>
              </w:rPr>
              <w:t>Parallel würde ich mithilfe von Google versuchen weitere Informationen zum Thema heranzuziehen und wenn diese keine valide/vertrauenswürdige Antwort liefern, würde ich noch Zeit in die Recherche über Google Scholar investieren und mir zumindest weitere Abstracts verschiedener Paper durchlesen um Fragen, die beim Lesen widersprüchlicher Informationen aufkamen, zu klären bzw. meine eigene Einschätzung zu untermauern oder andernfalls zu überdenken.</w:t>
            </w:r>
          </w:p>
          <w:p w14:paraId="7310EB3B" w14:textId="77777777" w:rsidR="003072FC" w:rsidRPr="00D009D6" w:rsidRDefault="003072FC" w:rsidP="003072FC">
            <w:pPr>
              <w:rPr>
                <w:szCs w:val="24"/>
              </w:rPr>
            </w:pPr>
            <w:r w:rsidRPr="00D009D6">
              <w:rPr>
                <w:szCs w:val="24"/>
              </w:rPr>
              <w:t>(In parallel, I would use Google to try to find further information on the topic and if this does not provide a valid/trustworthy answer, I would invest more time in research via Google Scholar and at least read through further abstracts of various papers to clarify questions that arose when reading contradictory information or to support my own assessment or otherwise to reconsider.)</w:t>
            </w:r>
          </w:p>
        </w:tc>
        <w:tc>
          <w:tcPr>
            <w:tcW w:w="4378" w:type="dxa"/>
            <w:tcBorders>
              <w:top w:val="single" w:sz="4" w:space="0" w:color="auto"/>
              <w:bottom w:val="nil"/>
            </w:tcBorders>
          </w:tcPr>
          <w:p w14:paraId="6B1D210E" w14:textId="77777777" w:rsidR="003072FC" w:rsidRPr="007B5DFA" w:rsidRDefault="003072FC" w:rsidP="003072FC">
            <w:pPr>
              <w:rPr>
                <w:color w:val="000000"/>
                <w:szCs w:val="24"/>
                <w:lang w:val="de-DE"/>
              </w:rPr>
            </w:pPr>
            <w:r w:rsidRPr="007B5DFA">
              <w:rPr>
                <w:color w:val="000000"/>
                <w:szCs w:val="24"/>
                <w:lang w:val="de-DE"/>
              </w:rPr>
              <w:t>Also, wir haben ja in der letzten Zeit oft widersprüchliche und unseriöse Informationen zum Thema Covid-19 erhalten und ich gehe mittlerweile so damit um, dass ich mir vertrauenswürdige Quellen und Personen heraussuche und eher irrelevante Quellen ignoriere...</w:t>
            </w:r>
          </w:p>
          <w:p w14:paraId="578A0235" w14:textId="77777777" w:rsidR="003072FC" w:rsidRPr="00D009D6" w:rsidRDefault="003072FC" w:rsidP="003072FC">
            <w:pPr>
              <w:rPr>
                <w:szCs w:val="24"/>
              </w:rPr>
            </w:pPr>
            <w:r w:rsidRPr="00D009D6">
              <w:rPr>
                <w:szCs w:val="24"/>
              </w:rPr>
              <w:t xml:space="preserve">(So, we have often received contradictory and dubious information on the subject of </w:t>
            </w:r>
            <w:r>
              <w:rPr>
                <w:szCs w:val="24"/>
              </w:rPr>
              <w:t>COVID</w:t>
            </w:r>
            <w:r w:rsidRPr="00D009D6">
              <w:rPr>
                <w:szCs w:val="24"/>
              </w:rPr>
              <w:t>-19 in recent times and I now deal with it in such a way that I look for trustworthy sources and people and ignore rather irrelevant sources...)</w:t>
            </w:r>
          </w:p>
        </w:tc>
      </w:tr>
      <w:tr w:rsidR="003072FC" w:rsidRPr="00D009D6" w14:paraId="7C6FBBF4" w14:textId="77777777" w:rsidTr="003072FC">
        <w:tc>
          <w:tcPr>
            <w:tcW w:w="4678" w:type="dxa"/>
            <w:tcBorders>
              <w:top w:val="nil"/>
              <w:bottom w:val="nil"/>
            </w:tcBorders>
          </w:tcPr>
          <w:p w14:paraId="2536B426" w14:textId="77777777" w:rsidR="003072FC" w:rsidRPr="007B5DFA" w:rsidRDefault="003072FC" w:rsidP="003072FC">
            <w:pPr>
              <w:rPr>
                <w:color w:val="000000"/>
                <w:szCs w:val="24"/>
                <w:lang w:val="de-DE"/>
              </w:rPr>
            </w:pPr>
            <w:r w:rsidRPr="007B5DFA">
              <w:rPr>
                <w:color w:val="000000"/>
                <w:szCs w:val="24"/>
                <w:lang w:val="de-DE"/>
              </w:rPr>
              <w:t>Ich schaue auf welcher Plattform ich diese Artikel gelesen habe und welche Quellen angegeben wurden. Anhand dieser Informationen und anhand dem was ich bereits weiß, versuche ich mir ein Bild davon zu machen für wie vertrauenswürdig ich diese Artikel halte.</w:t>
            </w:r>
          </w:p>
          <w:p w14:paraId="3EA9EE98" w14:textId="77777777" w:rsidR="003072FC" w:rsidRPr="00D009D6" w:rsidRDefault="003072FC" w:rsidP="003072FC">
            <w:pPr>
              <w:rPr>
                <w:szCs w:val="24"/>
              </w:rPr>
            </w:pPr>
            <w:r w:rsidRPr="00D009D6">
              <w:rPr>
                <w:szCs w:val="24"/>
              </w:rPr>
              <w:t>(I look at what platform I read these articles on and what sources were cited. Based on this information and what I already know, I try to get an idea of how trustworthy I think these articles are.)</w:t>
            </w:r>
          </w:p>
        </w:tc>
        <w:tc>
          <w:tcPr>
            <w:tcW w:w="4378" w:type="dxa"/>
            <w:tcBorders>
              <w:top w:val="nil"/>
              <w:bottom w:val="nil"/>
            </w:tcBorders>
          </w:tcPr>
          <w:p w14:paraId="1833206D" w14:textId="77777777" w:rsidR="003072FC" w:rsidRPr="00D009D6" w:rsidRDefault="003072FC" w:rsidP="003072FC">
            <w:pPr>
              <w:rPr>
                <w:sz w:val="22"/>
              </w:rPr>
            </w:pPr>
          </w:p>
        </w:tc>
      </w:tr>
      <w:tr w:rsidR="003072FC" w:rsidRPr="00D009D6" w14:paraId="0AD09064" w14:textId="77777777" w:rsidTr="003072FC">
        <w:tc>
          <w:tcPr>
            <w:tcW w:w="9056" w:type="dxa"/>
            <w:gridSpan w:val="2"/>
            <w:tcBorders>
              <w:top w:val="single" w:sz="4" w:space="0" w:color="auto"/>
              <w:bottom w:val="nil"/>
            </w:tcBorders>
          </w:tcPr>
          <w:p w14:paraId="658A6EFB" w14:textId="77777777" w:rsidR="003072FC" w:rsidRPr="00D009D6" w:rsidRDefault="003072FC" w:rsidP="003072FC">
            <w:pPr>
              <w:rPr>
                <w:i/>
                <w:szCs w:val="24"/>
              </w:rPr>
            </w:pPr>
          </w:p>
        </w:tc>
      </w:tr>
    </w:tbl>
    <w:p w14:paraId="07EEB7A5" w14:textId="6514D9C5" w:rsidR="00CD3063" w:rsidRPr="00D009D6" w:rsidRDefault="00CD3063" w:rsidP="00E514DE"/>
    <w:p w14:paraId="3FF850F0" w14:textId="0F6B8953" w:rsidR="00CD3063" w:rsidRPr="00D009D6" w:rsidRDefault="00CD3063" w:rsidP="00E514DE">
      <w:pPr>
        <w:rPr>
          <w:sz w:val="22"/>
        </w:rPr>
      </w:pP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28"/>
        <w:gridCol w:w="4528"/>
      </w:tblGrid>
      <w:tr w:rsidR="00CD3063" w:rsidRPr="00D009D6" w14:paraId="04C4EADB" w14:textId="77777777" w:rsidTr="005B494D">
        <w:tc>
          <w:tcPr>
            <w:tcW w:w="9056" w:type="dxa"/>
            <w:gridSpan w:val="2"/>
            <w:tcBorders>
              <w:top w:val="nil"/>
              <w:bottom w:val="single" w:sz="4" w:space="0" w:color="auto"/>
            </w:tcBorders>
          </w:tcPr>
          <w:p w14:paraId="265ACF06" w14:textId="1C76A745" w:rsidR="00CD3063" w:rsidRPr="00D009D6" w:rsidRDefault="00CD3063" w:rsidP="00760FC6">
            <w:pPr>
              <w:rPr>
                <w:szCs w:val="24"/>
              </w:rPr>
            </w:pPr>
            <w:r w:rsidRPr="00D009D6">
              <w:rPr>
                <w:i/>
                <w:szCs w:val="24"/>
              </w:rPr>
              <w:lastRenderedPageBreak/>
              <w:t xml:space="preserve">Table </w:t>
            </w:r>
            <w:r w:rsidR="00303D52" w:rsidRPr="00D009D6">
              <w:rPr>
                <w:i/>
                <w:szCs w:val="24"/>
              </w:rPr>
              <w:t>3</w:t>
            </w:r>
            <w:r w:rsidRPr="00D009D6">
              <w:rPr>
                <w:i/>
                <w:szCs w:val="24"/>
              </w:rPr>
              <w:t>.</w:t>
            </w:r>
            <w:r w:rsidRPr="00D009D6">
              <w:rPr>
                <w:szCs w:val="24"/>
              </w:rPr>
              <w:t xml:space="preserve"> Examples for category cog</w:t>
            </w:r>
            <w:r w:rsidR="00303D52" w:rsidRPr="00D009D6">
              <w:rPr>
                <w:szCs w:val="24"/>
              </w:rPr>
              <w:t xml:space="preserve">nitive comments about the </w:t>
            </w:r>
            <w:r w:rsidRPr="00D009D6">
              <w:rPr>
                <w:szCs w:val="24"/>
              </w:rPr>
              <w:t>pandemic</w:t>
            </w:r>
            <w:r w:rsidR="00303D52" w:rsidRPr="00D009D6">
              <w:rPr>
                <w:szCs w:val="24"/>
              </w:rPr>
              <w:t xml:space="preserve"> in general (</w:t>
            </w:r>
            <w:r w:rsidR="00D65082">
              <w:rPr>
                <w:szCs w:val="24"/>
              </w:rPr>
              <w:t>t</w:t>
            </w:r>
            <w:r w:rsidR="00303D52" w:rsidRPr="00D009D6">
              <w:rPr>
                <w:szCs w:val="24"/>
              </w:rPr>
              <w:t xml:space="preserve">ranslation in </w:t>
            </w:r>
            <w:r w:rsidR="00D65082">
              <w:rPr>
                <w:szCs w:val="24"/>
              </w:rPr>
              <w:t>b</w:t>
            </w:r>
            <w:r w:rsidR="00303D52" w:rsidRPr="00D009D6">
              <w:rPr>
                <w:szCs w:val="24"/>
              </w:rPr>
              <w:t>rackets).</w:t>
            </w:r>
          </w:p>
        </w:tc>
      </w:tr>
      <w:tr w:rsidR="00CD3063" w:rsidRPr="00D009D6" w14:paraId="71A1F6B7" w14:textId="77777777" w:rsidTr="005B494D">
        <w:trPr>
          <w:trHeight w:val="177"/>
        </w:trPr>
        <w:tc>
          <w:tcPr>
            <w:tcW w:w="9056" w:type="dxa"/>
            <w:gridSpan w:val="2"/>
            <w:tcBorders>
              <w:top w:val="single" w:sz="4" w:space="0" w:color="auto"/>
            </w:tcBorders>
            <w:vAlign w:val="center"/>
          </w:tcPr>
          <w:p w14:paraId="11728697" w14:textId="6BFFC9AE" w:rsidR="00CD3063" w:rsidRPr="00D009D6" w:rsidRDefault="00CD3063" w:rsidP="00296BFB">
            <w:pPr>
              <w:jc w:val="center"/>
              <w:rPr>
                <w:szCs w:val="24"/>
              </w:rPr>
            </w:pPr>
            <w:r w:rsidRPr="00D009D6">
              <w:rPr>
                <w:szCs w:val="24"/>
              </w:rPr>
              <w:t xml:space="preserve">Participant’s reasoning </w:t>
            </w:r>
            <w:r w:rsidR="00D65082" w:rsidRPr="00D009D6">
              <w:rPr>
                <w:szCs w:val="24"/>
              </w:rPr>
              <w:t>behavior</w:t>
            </w:r>
          </w:p>
        </w:tc>
      </w:tr>
      <w:tr w:rsidR="00CD3063" w:rsidRPr="00D009D6" w14:paraId="0906FFC8" w14:textId="77777777" w:rsidTr="005B494D">
        <w:trPr>
          <w:trHeight w:val="336"/>
        </w:trPr>
        <w:tc>
          <w:tcPr>
            <w:tcW w:w="4528" w:type="dxa"/>
            <w:tcBorders>
              <w:bottom w:val="single" w:sz="4" w:space="0" w:color="auto"/>
            </w:tcBorders>
            <w:vAlign w:val="center"/>
          </w:tcPr>
          <w:p w14:paraId="6D82BC98" w14:textId="77777777" w:rsidR="00CD3063" w:rsidRPr="00D009D6" w:rsidRDefault="00CD3063" w:rsidP="00E514DE">
            <w:pPr>
              <w:rPr>
                <w:szCs w:val="24"/>
              </w:rPr>
            </w:pPr>
            <w:r w:rsidRPr="00D009D6">
              <w:rPr>
                <w:szCs w:val="24"/>
              </w:rPr>
              <w:t>Individual</w:t>
            </w:r>
          </w:p>
        </w:tc>
        <w:tc>
          <w:tcPr>
            <w:tcW w:w="4528" w:type="dxa"/>
            <w:tcBorders>
              <w:bottom w:val="single" w:sz="4" w:space="0" w:color="auto"/>
            </w:tcBorders>
            <w:vAlign w:val="center"/>
          </w:tcPr>
          <w:p w14:paraId="4B8A05A2" w14:textId="77777777" w:rsidR="00CD3063" w:rsidRPr="00D009D6" w:rsidRDefault="00CD3063" w:rsidP="00E514DE">
            <w:pPr>
              <w:rPr>
                <w:szCs w:val="24"/>
              </w:rPr>
            </w:pPr>
            <w:r w:rsidRPr="00D009D6">
              <w:rPr>
                <w:szCs w:val="24"/>
              </w:rPr>
              <w:t>Collaborative</w:t>
            </w:r>
          </w:p>
        </w:tc>
      </w:tr>
      <w:tr w:rsidR="00CD3063" w:rsidRPr="00D009D6" w14:paraId="13BB74D7" w14:textId="77777777" w:rsidTr="005B494D">
        <w:tc>
          <w:tcPr>
            <w:tcW w:w="4528" w:type="dxa"/>
            <w:tcBorders>
              <w:top w:val="single" w:sz="4" w:space="0" w:color="auto"/>
              <w:bottom w:val="nil"/>
            </w:tcBorders>
          </w:tcPr>
          <w:p w14:paraId="507CC14A" w14:textId="386416D4" w:rsidR="00CD3063" w:rsidRPr="00D009D6" w:rsidRDefault="00CD3063" w:rsidP="00760FC6">
            <w:pPr>
              <w:rPr>
                <w:color w:val="000000"/>
                <w:szCs w:val="24"/>
              </w:rPr>
            </w:pPr>
            <w:r w:rsidRPr="007B5DFA">
              <w:rPr>
                <w:color w:val="000000"/>
                <w:szCs w:val="24"/>
                <w:lang w:val="de-DE"/>
              </w:rPr>
              <w:t xml:space="preserve">Aber ich habe mich schon seit längerer Zeit damit angefreundet, nicht immer alles begründen und wissen zu können. </w:t>
            </w:r>
            <w:proofErr w:type="spellStart"/>
            <w:r w:rsidRPr="00D009D6">
              <w:rPr>
                <w:color w:val="000000"/>
                <w:szCs w:val="24"/>
              </w:rPr>
              <w:t>Vor</w:t>
            </w:r>
            <w:proofErr w:type="spellEnd"/>
            <w:r w:rsidRPr="00D009D6">
              <w:rPr>
                <w:color w:val="000000"/>
                <w:szCs w:val="24"/>
              </w:rPr>
              <w:t xml:space="preserve"> </w:t>
            </w:r>
            <w:proofErr w:type="spellStart"/>
            <w:r w:rsidRPr="00D009D6">
              <w:rPr>
                <w:color w:val="000000"/>
                <w:szCs w:val="24"/>
              </w:rPr>
              <w:t>allem</w:t>
            </w:r>
            <w:proofErr w:type="spellEnd"/>
            <w:r w:rsidRPr="00D009D6">
              <w:rPr>
                <w:color w:val="000000"/>
                <w:szCs w:val="24"/>
              </w:rPr>
              <w:t xml:space="preserve"> </w:t>
            </w:r>
            <w:proofErr w:type="spellStart"/>
            <w:r w:rsidRPr="00D009D6">
              <w:rPr>
                <w:color w:val="000000"/>
                <w:szCs w:val="24"/>
              </w:rPr>
              <w:t>wenn</w:t>
            </w:r>
            <w:proofErr w:type="spellEnd"/>
            <w:r w:rsidRPr="00D009D6">
              <w:rPr>
                <w:color w:val="000000"/>
                <w:szCs w:val="24"/>
              </w:rPr>
              <w:t xml:space="preserve"> es um Corona </w:t>
            </w:r>
            <w:proofErr w:type="spellStart"/>
            <w:r w:rsidRPr="00D009D6">
              <w:rPr>
                <w:color w:val="000000"/>
                <w:szCs w:val="24"/>
              </w:rPr>
              <w:t>geht</w:t>
            </w:r>
            <w:proofErr w:type="spellEnd"/>
            <w:r w:rsidRPr="00D009D6">
              <w:rPr>
                <w:color w:val="000000"/>
                <w:szCs w:val="24"/>
              </w:rPr>
              <w:t>.</w:t>
            </w:r>
          </w:p>
          <w:p w14:paraId="5D102240" w14:textId="77777777" w:rsidR="00CD3063" w:rsidRPr="00D009D6" w:rsidRDefault="00CD3063" w:rsidP="00E514DE">
            <w:pPr>
              <w:rPr>
                <w:szCs w:val="24"/>
              </w:rPr>
            </w:pPr>
            <w:r w:rsidRPr="00D009D6">
              <w:rPr>
                <w:szCs w:val="24"/>
              </w:rPr>
              <w:t>(But for some time now, I get used to not always being able to justify and know everything. Especially when it comes to Corona.)</w:t>
            </w:r>
          </w:p>
        </w:tc>
        <w:tc>
          <w:tcPr>
            <w:tcW w:w="4528" w:type="dxa"/>
            <w:tcBorders>
              <w:top w:val="single" w:sz="4" w:space="0" w:color="auto"/>
              <w:bottom w:val="nil"/>
            </w:tcBorders>
          </w:tcPr>
          <w:p w14:paraId="22F53E2C" w14:textId="72CC83AD" w:rsidR="00CD3063" w:rsidRPr="007B5DFA" w:rsidRDefault="00CD3063" w:rsidP="00760FC6">
            <w:pPr>
              <w:rPr>
                <w:color w:val="000000"/>
                <w:szCs w:val="24"/>
                <w:lang w:val="de-DE"/>
              </w:rPr>
            </w:pPr>
            <w:r w:rsidRPr="007B5DFA">
              <w:rPr>
                <w:color w:val="000000"/>
                <w:szCs w:val="24"/>
                <w:lang w:val="de-DE"/>
              </w:rPr>
              <w:t xml:space="preserve">Aber trotz alledem finde ich braucht man noch </w:t>
            </w:r>
            <w:proofErr w:type="gramStart"/>
            <w:r w:rsidRPr="007B5DFA">
              <w:rPr>
                <w:color w:val="000000"/>
                <w:szCs w:val="24"/>
                <w:lang w:val="de-DE"/>
              </w:rPr>
              <w:t>Zeit</w:t>
            </w:r>
            <w:proofErr w:type="gramEnd"/>
            <w:r w:rsidRPr="007B5DFA">
              <w:rPr>
                <w:color w:val="000000"/>
                <w:szCs w:val="24"/>
                <w:lang w:val="de-DE"/>
              </w:rPr>
              <w:t xml:space="preserve"> um über weitere Verfahren nachzudenken, weil das Virus noch zu unerforscht ist</w:t>
            </w:r>
          </w:p>
          <w:p w14:paraId="355EDFC6" w14:textId="77777777" w:rsidR="00CD3063" w:rsidRPr="00D009D6" w:rsidRDefault="00CD3063" w:rsidP="00E514DE">
            <w:pPr>
              <w:rPr>
                <w:szCs w:val="24"/>
              </w:rPr>
            </w:pPr>
            <w:r w:rsidRPr="00D009D6">
              <w:rPr>
                <w:szCs w:val="24"/>
              </w:rPr>
              <w:t>(But despite all this, I think we still need time to think about further procedures, because the virus is still too unexplored.)</w:t>
            </w:r>
          </w:p>
        </w:tc>
      </w:tr>
      <w:tr w:rsidR="00CD3063" w:rsidRPr="00D009D6" w14:paraId="29583A19" w14:textId="77777777" w:rsidTr="005B494D">
        <w:tc>
          <w:tcPr>
            <w:tcW w:w="4528" w:type="dxa"/>
            <w:tcBorders>
              <w:top w:val="nil"/>
              <w:bottom w:val="nil"/>
            </w:tcBorders>
          </w:tcPr>
          <w:p w14:paraId="1B0EBA46" w14:textId="57502339" w:rsidR="00CD3063" w:rsidRPr="007B5DFA" w:rsidRDefault="00CD3063" w:rsidP="00760FC6">
            <w:pPr>
              <w:rPr>
                <w:color w:val="000000"/>
                <w:szCs w:val="24"/>
                <w:lang w:val="de-DE"/>
              </w:rPr>
            </w:pPr>
            <w:r w:rsidRPr="007B5DFA">
              <w:rPr>
                <w:color w:val="000000"/>
                <w:szCs w:val="24"/>
                <w:lang w:val="de-DE"/>
              </w:rPr>
              <w:t xml:space="preserve">Allgemein finde ich es auch fragwürdig, Vorschriften wie </w:t>
            </w:r>
            <w:proofErr w:type="spellStart"/>
            <w:r w:rsidRPr="007B5DFA">
              <w:rPr>
                <w:color w:val="000000"/>
                <w:szCs w:val="24"/>
                <w:lang w:val="de-DE"/>
              </w:rPr>
              <w:t>Social-Distancing</w:t>
            </w:r>
            <w:proofErr w:type="spellEnd"/>
            <w:r w:rsidRPr="007B5DFA">
              <w:rPr>
                <w:color w:val="000000"/>
                <w:szCs w:val="24"/>
                <w:lang w:val="de-DE"/>
              </w:rPr>
              <w:t xml:space="preserve"> und der teilweise daraus resultierenden Quarantäne so stark zu hinterfragen, anstatt es einfach für eine Zeit lang umzusetzen und abzuwarten, was die Forschung mit der Zeit konkret belegen kann.</w:t>
            </w:r>
          </w:p>
          <w:p w14:paraId="1F0CCA67" w14:textId="77777777" w:rsidR="00CD3063" w:rsidRPr="00D009D6" w:rsidRDefault="00CD3063" w:rsidP="00E514DE">
            <w:pPr>
              <w:rPr>
                <w:sz w:val="22"/>
              </w:rPr>
            </w:pPr>
            <w:r w:rsidRPr="00D009D6">
              <w:rPr>
                <w:szCs w:val="24"/>
              </w:rPr>
              <w:t>(In general, I also find it dubious to question regulations like social distancing and the partially resulting quarantine so strongly, instead of simply implementing it for a while and waiting to see what research can concretely prove over time.)</w:t>
            </w:r>
          </w:p>
        </w:tc>
        <w:tc>
          <w:tcPr>
            <w:tcW w:w="4528" w:type="dxa"/>
            <w:tcBorders>
              <w:top w:val="nil"/>
              <w:bottom w:val="nil"/>
            </w:tcBorders>
          </w:tcPr>
          <w:p w14:paraId="48BD8305" w14:textId="77777777" w:rsidR="00CD3063" w:rsidRPr="00D009D6" w:rsidRDefault="00CD3063" w:rsidP="00E514DE">
            <w:pPr>
              <w:rPr>
                <w:sz w:val="22"/>
              </w:rPr>
            </w:pPr>
          </w:p>
        </w:tc>
      </w:tr>
      <w:tr w:rsidR="00CD3063" w:rsidRPr="00D009D6" w14:paraId="44414EBF" w14:textId="77777777" w:rsidTr="005B494D">
        <w:tc>
          <w:tcPr>
            <w:tcW w:w="9056" w:type="dxa"/>
            <w:gridSpan w:val="2"/>
            <w:tcBorders>
              <w:top w:val="single" w:sz="4" w:space="0" w:color="auto"/>
              <w:bottom w:val="nil"/>
            </w:tcBorders>
          </w:tcPr>
          <w:p w14:paraId="4911A059" w14:textId="390E32E5" w:rsidR="00CD3063" w:rsidRPr="00D009D6" w:rsidRDefault="00CD3063" w:rsidP="00E514DE">
            <w:pPr>
              <w:rPr>
                <w:i/>
                <w:sz w:val="22"/>
              </w:rPr>
            </w:pPr>
          </w:p>
        </w:tc>
      </w:tr>
    </w:tbl>
    <w:p w14:paraId="5B2A4203" w14:textId="2C888132" w:rsidR="00CD3063" w:rsidRPr="00D009D6" w:rsidRDefault="00CD3063" w:rsidP="00E514DE">
      <w:pPr>
        <w:rPr>
          <w:sz w:val="22"/>
        </w:rPr>
      </w:pPr>
    </w:p>
    <w:p w14:paraId="0BD11383" w14:textId="6EE652D7" w:rsidR="00886AA1" w:rsidRPr="00D009D6" w:rsidRDefault="00886AA1" w:rsidP="00E514DE">
      <w:pPr>
        <w:rPr>
          <w:sz w:val="22"/>
        </w:rPr>
      </w:pPr>
    </w:p>
    <w:p w14:paraId="15050289" w14:textId="7C3F0221" w:rsidR="00886AA1" w:rsidRPr="00D009D6" w:rsidRDefault="00886AA1" w:rsidP="00E514DE">
      <w:pPr>
        <w:rPr>
          <w:sz w:val="22"/>
        </w:rPr>
      </w:pPr>
    </w:p>
    <w:p w14:paraId="1841AD51" w14:textId="77777777" w:rsidR="00886AA1" w:rsidRPr="00D009D6" w:rsidRDefault="00886AA1" w:rsidP="00E514DE">
      <w:pPr>
        <w:rPr>
          <w:sz w:val="22"/>
        </w:rPr>
      </w:pP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15"/>
        <w:gridCol w:w="4516"/>
      </w:tblGrid>
      <w:tr w:rsidR="00CD3063" w:rsidRPr="00D009D6" w14:paraId="46A867A7" w14:textId="77777777" w:rsidTr="00CF14B1">
        <w:trPr>
          <w:trHeight w:val="602"/>
        </w:trPr>
        <w:tc>
          <w:tcPr>
            <w:tcW w:w="9031" w:type="dxa"/>
            <w:gridSpan w:val="2"/>
            <w:tcBorders>
              <w:top w:val="nil"/>
              <w:bottom w:val="single" w:sz="4" w:space="0" w:color="auto"/>
            </w:tcBorders>
          </w:tcPr>
          <w:p w14:paraId="0AE9CE9F" w14:textId="454D8932" w:rsidR="00CD3063" w:rsidRPr="00D009D6" w:rsidRDefault="00CD3063" w:rsidP="001245BE">
            <w:pPr>
              <w:rPr>
                <w:szCs w:val="24"/>
              </w:rPr>
            </w:pPr>
            <w:r w:rsidRPr="00D009D6">
              <w:rPr>
                <w:i/>
                <w:szCs w:val="24"/>
              </w:rPr>
              <w:t xml:space="preserve">Table </w:t>
            </w:r>
            <w:r w:rsidR="001245BE" w:rsidRPr="00D009D6">
              <w:rPr>
                <w:i/>
                <w:szCs w:val="24"/>
              </w:rPr>
              <w:t>4</w:t>
            </w:r>
            <w:r w:rsidRPr="00D009D6">
              <w:rPr>
                <w:i/>
                <w:szCs w:val="24"/>
              </w:rPr>
              <w:t>.</w:t>
            </w:r>
            <w:r w:rsidRPr="00D009D6">
              <w:rPr>
                <w:szCs w:val="24"/>
              </w:rPr>
              <w:t xml:space="preserve"> Examples for category emo</w:t>
            </w:r>
            <w:r w:rsidR="001245BE" w:rsidRPr="00D009D6">
              <w:rPr>
                <w:szCs w:val="24"/>
              </w:rPr>
              <w:t xml:space="preserve">tional comments </w:t>
            </w:r>
            <w:r w:rsidRPr="00D009D6">
              <w:rPr>
                <w:szCs w:val="24"/>
              </w:rPr>
              <w:t>on</w:t>
            </w:r>
            <w:r w:rsidR="001245BE" w:rsidRPr="00D009D6">
              <w:rPr>
                <w:szCs w:val="24"/>
              </w:rPr>
              <w:t xml:space="preserve"> </w:t>
            </w:r>
            <w:r w:rsidRPr="00D009D6">
              <w:rPr>
                <w:szCs w:val="24"/>
              </w:rPr>
              <w:t>text</w:t>
            </w:r>
            <w:r w:rsidR="001245BE" w:rsidRPr="00D009D6">
              <w:rPr>
                <w:szCs w:val="24"/>
              </w:rPr>
              <w:t xml:space="preserve"> (</w:t>
            </w:r>
            <w:r w:rsidR="00C7360C">
              <w:rPr>
                <w:szCs w:val="24"/>
              </w:rPr>
              <w:t>t</w:t>
            </w:r>
            <w:r w:rsidR="001245BE" w:rsidRPr="00D009D6">
              <w:rPr>
                <w:szCs w:val="24"/>
              </w:rPr>
              <w:t xml:space="preserve">ranslation in </w:t>
            </w:r>
            <w:r w:rsidR="00C7360C">
              <w:rPr>
                <w:szCs w:val="24"/>
              </w:rPr>
              <w:t>b</w:t>
            </w:r>
            <w:r w:rsidR="001245BE" w:rsidRPr="00D009D6">
              <w:rPr>
                <w:szCs w:val="24"/>
              </w:rPr>
              <w:t>rackets).</w:t>
            </w:r>
          </w:p>
        </w:tc>
      </w:tr>
      <w:tr w:rsidR="00CD3063" w:rsidRPr="00D009D6" w14:paraId="3E9A4992" w14:textId="77777777" w:rsidTr="00CF14B1">
        <w:trPr>
          <w:trHeight w:val="602"/>
        </w:trPr>
        <w:tc>
          <w:tcPr>
            <w:tcW w:w="9031" w:type="dxa"/>
            <w:gridSpan w:val="2"/>
            <w:tcBorders>
              <w:top w:val="single" w:sz="4" w:space="0" w:color="auto"/>
            </w:tcBorders>
            <w:vAlign w:val="center"/>
          </w:tcPr>
          <w:p w14:paraId="459D4CDB" w14:textId="556CA233" w:rsidR="00CD3063" w:rsidRPr="00D009D6" w:rsidRDefault="00CD3063" w:rsidP="00296BFB">
            <w:pPr>
              <w:jc w:val="center"/>
              <w:rPr>
                <w:szCs w:val="24"/>
              </w:rPr>
            </w:pPr>
            <w:r w:rsidRPr="00D009D6">
              <w:rPr>
                <w:szCs w:val="24"/>
              </w:rPr>
              <w:t xml:space="preserve">Participant’s reasoning </w:t>
            </w:r>
            <w:r w:rsidR="00C7360C" w:rsidRPr="00D009D6">
              <w:rPr>
                <w:szCs w:val="24"/>
              </w:rPr>
              <w:t>behavior</w:t>
            </w:r>
          </w:p>
        </w:tc>
      </w:tr>
      <w:tr w:rsidR="00CD3063" w:rsidRPr="00D009D6" w14:paraId="17AF667A" w14:textId="77777777" w:rsidTr="00760FC6">
        <w:trPr>
          <w:trHeight w:val="451"/>
        </w:trPr>
        <w:tc>
          <w:tcPr>
            <w:tcW w:w="4515" w:type="dxa"/>
            <w:tcBorders>
              <w:bottom w:val="single" w:sz="4" w:space="0" w:color="auto"/>
            </w:tcBorders>
            <w:vAlign w:val="center"/>
          </w:tcPr>
          <w:p w14:paraId="400541FA" w14:textId="77777777" w:rsidR="00CD3063" w:rsidRPr="00D009D6" w:rsidRDefault="00CD3063" w:rsidP="00E514DE">
            <w:pPr>
              <w:rPr>
                <w:szCs w:val="24"/>
              </w:rPr>
            </w:pPr>
            <w:r w:rsidRPr="00D009D6">
              <w:rPr>
                <w:szCs w:val="24"/>
              </w:rPr>
              <w:lastRenderedPageBreak/>
              <w:t>Individual</w:t>
            </w:r>
          </w:p>
        </w:tc>
        <w:tc>
          <w:tcPr>
            <w:tcW w:w="4516" w:type="dxa"/>
            <w:tcBorders>
              <w:bottom w:val="single" w:sz="4" w:space="0" w:color="auto"/>
            </w:tcBorders>
            <w:vAlign w:val="center"/>
          </w:tcPr>
          <w:p w14:paraId="24C0E8CA" w14:textId="77777777" w:rsidR="00CD3063" w:rsidRPr="00D009D6" w:rsidRDefault="00CD3063" w:rsidP="00E514DE">
            <w:pPr>
              <w:rPr>
                <w:szCs w:val="24"/>
              </w:rPr>
            </w:pPr>
            <w:r w:rsidRPr="00D009D6">
              <w:rPr>
                <w:szCs w:val="24"/>
              </w:rPr>
              <w:t>Collaborative</w:t>
            </w:r>
          </w:p>
        </w:tc>
      </w:tr>
      <w:tr w:rsidR="00CD3063" w:rsidRPr="00D009D6" w14:paraId="2957E4BE" w14:textId="77777777" w:rsidTr="00760FC6">
        <w:trPr>
          <w:trHeight w:val="2622"/>
        </w:trPr>
        <w:tc>
          <w:tcPr>
            <w:tcW w:w="4515" w:type="dxa"/>
            <w:tcBorders>
              <w:top w:val="single" w:sz="4" w:space="0" w:color="auto"/>
              <w:bottom w:val="nil"/>
            </w:tcBorders>
          </w:tcPr>
          <w:p w14:paraId="3F888AB9" w14:textId="59D4F28E" w:rsidR="00CD3063" w:rsidRPr="007B5DFA" w:rsidRDefault="00CD3063" w:rsidP="00760FC6">
            <w:pPr>
              <w:rPr>
                <w:color w:val="000000"/>
                <w:szCs w:val="24"/>
                <w:lang w:val="de-DE"/>
              </w:rPr>
            </w:pPr>
            <w:r w:rsidRPr="007B5DFA">
              <w:rPr>
                <w:color w:val="000000"/>
                <w:szCs w:val="24"/>
                <w:lang w:val="de-DE"/>
              </w:rPr>
              <w:t xml:space="preserve">Nach dem Lesen der Artikel war ich zunächst verwirrt und habe das Bedürfnis noch einmal selbst </w:t>
            </w:r>
            <w:proofErr w:type="spellStart"/>
            <w:r w:rsidRPr="007B5DFA">
              <w:rPr>
                <w:color w:val="000000"/>
                <w:szCs w:val="24"/>
                <w:lang w:val="de-DE"/>
              </w:rPr>
              <w:t>nachzurecherchieren</w:t>
            </w:r>
            <w:proofErr w:type="spellEnd"/>
            <w:r w:rsidRPr="007B5DFA">
              <w:rPr>
                <w:color w:val="000000"/>
                <w:szCs w:val="24"/>
                <w:lang w:val="de-DE"/>
              </w:rPr>
              <w:t>.</w:t>
            </w:r>
          </w:p>
          <w:p w14:paraId="743EA5AF" w14:textId="77777777" w:rsidR="00CD3063" w:rsidRPr="00D009D6" w:rsidRDefault="00CD3063" w:rsidP="00E514DE">
            <w:pPr>
              <w:rPr>
                <w:szCs w:val="24"/>
              </w:rPr>
            </w:pPr>
            <w:r w:rsidRPr="00D009D6">
              <w:rPr>
                <w:szCs w:val="24"/>
              </w:rPr>
              <w:t>(After reading the articles, I was initially confused and feel the urge to do some more research myself.)</w:t>
            </w:r>
          </w:p>
        </w:tc>
        <w:tc>
          <w:tcPr>
            <w:tcW w:w="4516" w:type="dxa"/>
            <w:tcBorders>
              <w:top w:val="single" w:sz="4" w:space="0" w:color="auto"/>
              <w:bottom w:val="nil"/>
            </w:tcBorders>
          </w:tcPr>
          <w:p w14:paraId="684BC3C8" w14:textId="596A1FBB" w:rsidR="00CD3063" w:rsidRPr="007B5DFA" w:rsidRDefault="00CD3063" w:rsidP="00760FC6">
            <w:pPr>
              <w:rPr>
                <w:color w:val="000000"/>
                <w:szCs w:val="24"/>
                <w:lang w:val="de-DE"/>
              </w:rPr>
            </w:pPr>
            <w:r w:rsidRPr="007B5DFA">
              <w:rPr>
                <w:color w:val="000000"/>
                <w:szCs w:val="24"/>
                <w:lang w:val="de-DE"/>
              </w:rPr>
              <w:t>Ansonsten fühle ich mich auf jeden Fall total unwohl, wenn ich mit solchen Widersprüchlichkeiten konfrontiert bin.</w:t>
            </w:r>
          </w:p>
          <w:p w14:paraId="3DA2CB23" w14:textId="77777777" w:rsidR="00CD3063" w:rsidRPr="00D009D6" w:rsidRDefault="00CD3063" w:rsidP="00E514DE">
            <w:pPr>
              <w:rPr>
                <w:szCs w:val="24"/>
              </w:rPr>
            </w:pPr>
            <w:r w:rsidRPr="00D009D6">
              <w:rPr>
                <w:szCs w:val="24"/>
              </w:rPr>
              <w:t>(Apart from that, I definitely feel totally uncomfortable when confronted with such contradictions.)</w:t>
            </w:r>
          </w:p>
        </w:tc>
      </w:tr>
      <w:tr w:rsidR="00CD3063" w:rsidRPr="00D009D6" w14:paraId="282FFF70" w14:textId="77777777" w:rsidTr="00760FC6">
        <w:trPr>
          <w:trHeight w:val="3403"/>
        </w:trPr>
        <w:tc>
          <w:tcPr>
            <w:tcW w:w="4515" w:type="dxa"/>
            <w:tcBorders>
              <w:top w:val="nil"/>
              <w:bottom w:val="nil"/>
            </w:tcBorders>
          </w:tcPr>
          <w:p w14:paraId="7CCCCAFF" w14:textId="6D41DDFE" w:rsidR="00CD3063" w:rsidRPr="007B5DFA" w:rsidRDefault="00CD3063" w:rsidP="00760FC6">
            <w:pPr>
              <w:rPr>
                <w:color w:val="000000"/>
                <w:szCs w:val="24"/>
                <w:lang w:val="de-DE"/>
              </w:rPr>
            </w:pPr>
            <w:r w:rsidRPr="007B5DFA">
              <w:rPr>
                <w:color w:val="000000"/>
                <w:szCs w:val="24"/>
                <w:lang w:val="de-DE"/>
              </w:rPr>
              <w:t>Zunächst einmal herrscht eine große Unsicherheit. Man weiß selber nicht, welcher Artikel als wahr oder falsch anzusehen ist, da diese sich inhaltlich differenzieren.</w:t>
            </w:r>
          </w:p>
          <w:p w14:paraId="5794904C" w14:textId="77777777" w:rsidR="00CD3063" w:rsidRPr="00D009D6" w:rsidRDefault="00CD3063" w:rsidP="00E514DE">
            <w:pPr>
              <w:rPr>
                <w:szCs w:val="24"/>
              </w:rPr>
            </w:pPr>
            <w:r w:rsidRPr="00D009D6">
              <w:rPr>
                <w:szCs w:val="24"/>
              </w:rPr>
              <w:t>(First of all, there is a huge uncertainty. One does not know oneself which article is to be regarded as true or false, since they differ in content.)</w:t>
            </w:r>
          </w:p>
        </w:tc>
        <w:tc>
          <w:tcPr>
            <w:tcW w:w="4516" w:type="dxa"/>
            <w:tcBorders>
              <w:top w:val="nil"/>
              <w:bottom w:val="nil"/>
            </w:tcBorders>
          </w:tcPr>
          <w:p w14:paraId="6E680104" w14:textId="12EE44E0" w:rsidR="00CD3063" w:rsidRPr="007B5DFA" w:rsidRDefault="00CD3063" w:rsidP="00760FC6">
            <w:pPr>
              <w:rPr>
                <w:color w:val="000000"/>
                <w:szCs w:val="24"/>
                <w:lang w:val="de-DE"/>
              </w:rPr>
            </w:pPr>
            <w:r w:rsidRPr="007B5DFA">
              <w:rPr>
                <w:color w:val="000000"/>
                <w:szCs w:val="24"/>
                <w:lang w:val="de-DE"/>
              </w:rPr>
              <w:t>Es ist immer beängstigend neue, widersprüchliche Infos zu lesen, weil man niemals sicher sein kann, dass sie stimmen oder eben nicht.</w:t>
            </w:r>
          </w:p>
          <w:p w14:paraId="26FBE294" w14:textId="77777777" w:rsidR="00CD3063" w:rsidRPr="00D009D6" w:rsidRDefault="00CD3063" w:rsidP="00E514DE">
            <w:pPr>
              <w:rPr>
                <w:szCs w:val="24"/>
              </w:rPr>
            </w:pPr>
            <w:r w:rsidRPr="00D009D6">
              <w:rPr>
                <w:szCs w:val="24"/>
              </w:rPr>
              <w:t>(It is always scary to read new, contradictory information, because you can never be sure that it is true or not.)</w:t>
            </w:r>
          </w:p>
        </w:tc>
      </w:tr>
      <w:tr w:rsidR="00CD3063" w:rsidRPr="00D009D6" w14:paraId="26CBB82A" w14:textId="77777777" w:rsidTr="00CF14B1">
        <w:trPr>
          <w:trHeight w:val="602"/>
        </w:trPr>
        <w:tc>
          <w:tcPr>
            <w:tcW w:w="9031" w:type="dxa"/>
            <w:gridSpan w:val="2"/>
            <w:tcBorders>
              <w:bottom w:val="nil"/>
            </w:tcBorders>
          </w:tcPr>
          <w:p w14:paraId="07857AFC" w14:textId="0D2876C7" w:rsidR="00CD3063" w:rsidRPr="00D009D6" w:rsidRDefault="00CD3063" w:rsidP="00E514DE">
            <w:pPr>
              <w:rPr>
                <w:i/>
                <w:szCs w:val="24"/>
              </w:rPr>
            </w:pPr>
          </w:p>
        </w:tc>
      </w:tr>
    </w:tbl>
    <w:p w14:paraId="7FE4FFED" w14:textId="0B48740D" w:rsidR="007F784B" w:rsidRPr="00D009D6" w:rsidRDefault="007F784B" w:rsidP="00E514DE">
      <w:pPr>
        <w:rPr>
          <w:sz w:val="22"/>
        </w:rPr>
      </w:pPr>
    </w:p>
    <w:p w14:paraId="1335A004" w14:textId="44E4CE24" w:rsidR="00CD3063" w:rsidRPr="00D009D6" w:rsidRDefault="007F784B" w:rsidP="0040062B">
      <w:pPr>
        <w:spacing w:before="0" w:after="200" w:line="276" w:lineRule="auto"/>
        <w:rPr>
          <w:sz w:val="22"/>
        </w:rPr>
      </w:pPr>
      <w:r w:rsidRPr="00D009D6">
        <w:rPr>
          <w:sz w:val="22"/>
        </w:rPr>
        <w:br w:type="page"/>
      </w:r>
    </w:p>
    <w:tbl>
      <w:tblPr>
        <w:tblStyle w:val="Tabellenraster"/>
        <w:tblW w:w="0" w:type="auto"/>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4528"/>
        <w:gridCol w:w="4528"/>
      </w:tblGrid>
      <w:tr w:rsidR="00CD3063" w:rsidRPr="00D009D6" w14:paraId="6440E3DE" w14:textId="77777777" w:rsidTr="005B494D">
        <w:tc>
          <w:tcPr>
            <w:tcW w:w="9056" w:type="dxa"/>
            <w:gridSpan w:val="2"/>
            <w:tcBorders>
              <w:top w:val="nil"/>
              <w:bottom w:val="single" w:sz="4" w:space="0" w:color="auto"/>
            </w:tcBorders>
          </w:tcPr>
          <w:p w14:paraId="68ECECAF" w14:textId="0C0413DE" w:rsidR="00CD3063" w:rsidRPr="00D009D6" w:rsidRDefault="00CD3063" w:rsidP="00CF14B1">
            <w:pPr>
              <w:rPr>
                <w:szCs w:val="24"/>
              </w:rPr>
            </w:pPr>
            <w:r w:rsidRPr="00D009D6">
              <w:rPr>
                <w:i/>
                <w:szCs w:val="24"/>
              </w:rPr>
              <w:lastRenderedPageBreak/>
              <w:t xml:space="preserve">Table </w:t>
            </w:r>
            <w:r w:rsidR="00CF14B1" w:rsidRPr="00D009D6">
              <w:rPr>
                <w:i/>
                <w:szCs w:val="24"/>
              </w:rPr>
              <w:t>5</w:t>
            </w:r>
            <w:r w:rsidRPr="00D009D6">
              <w:rPr>
                <w:szCs w:val="24"/>
              </w:rPr>
              <w:t>. Examples for category emo</w:t>
            </w:r>
            <w:r w:rsidR="00CF14B1" w:rsidRPr="00D009D6">
              <w:rPr>
                <w:szCs w:val="24"/>
              </w:rPr>
              <w:t xml:space="preserve">tional comments </w:t>
            </w:r>
            <w:r w:rsidRPr="00D009D6">
              <w:rPr>
                <w:szCs w:val="24"/>
              </w:rPr>
              <w:t>beyond</w:t>
            </w:r>
            <w:r w:rsidR="00CF14B1" w:rsidRPr="00D009D6">
              <w:rPr>
                <w:szCs w:val="24"/>
              </w:rPr>
              <w:t xml:space="preserve"> </w:t>
            </w:r>
            <w:r w:rsidRPr="00D009D6">
              <w:rPr>
                <w:szCs w:val="24"/>
              </w:rPr>
              <w:t>text</w:t>
            </w:r>
            <w:r w:rsidR="00CF14B1" w:rsidRPr="00D009D6">
              <w:rPr>
                <w:szCs w:val="24"/>
              </w:rPr>
              <w:t xml:space="preserve"> (</w:t>
            </w:r>
            <w:r w:rsidR="00B23522">
              <w:rPr>
                <w:szCs w:val="24"/>
              </w:rPr>
              <w:t>t</w:t>
            </w:r>
            <w:r w:rsidR="00CF14B1" w:rsidRPr="00D009D6">
              <w:rPr>
                <w:szCs w:val="24"/>
              </w:rPr>
              <w:t xml:space="preserve">ranslation in </w:t>
            </w:r>
            <w:r w:rsidR="00B23522">
              <w:rPr>
                <w:szCs w:val="24"/>
              </w:rPr>
              <w:t>b</w:t>
            </w:r>
            <w:r w:rsidR="00CF14B1" w:rsidRPr="00D009D6">
              <w:rPr>
                <w:szCs w:val="24"/>
              </w:rPr>
              <w:t>rackets).</w:t>
            </w:r>
          </w:p>
        </w:tc>
      </w:tr>
      <w:tr w:rsidR="00CD3063" w:rsidRPr="00D009D6" w14:paraId="51059540" w14:textId="77777777" w:rsidTr="005B494D">
        <w:tc>
          <w:tcPr>
            <w:tcW w:w="9056" w:type="dxa"/>
            <w:gridSpan w:val="2"/>
            <w:tcBorders>
              <w:top w:val="single" w:sz="4" w:space="0" w:color="auto"/>
            </w:tcBorders>
            <w:vAlign w:val="center"/>
          </w:tcPr>
          <w:p w14:paraId="2872A3E0" w14:textId="37322A6C" w:rsidR="00CD3063" w:rsidRPr="004A0158" w:rsidRDefault="00CD3063" w:rsidP="007F784B">
            <w:pPr>
              <w:jc w:val="center"/>
              <w:rPr>
                <w:szCs w:val="24"/>
              </w:rPr>
            </w:pPr>
            <w:r w:rsidRPr="004A0158">
              <w:rPr>
                <w:szCs w:val="24"/>
              </w:rPr>
              <w:t xml:space="preserve">Participant’s reasoning </w:t>
            </w:r>
            <w:r w:rsidR="00296BFB" w:rsidRPr="004A0158">
              <w:rPr>
                <w:szCs w:val="24"/>
              </w:rPr>
              <w:t>behavior</w:t>
            </w:r>
          </w:p>
        </w:tc>
      </w:tr>
      <w:tr w:rsidR="00CD3063" w:rsidRPr="00D009D6" w14:paraId="5EC72B98" w14:textId="77777777" w:rsidTr="005B494D">
        <w:trPr>
          <w:trHeight w:val="415"/>
        </w:trPr>
        <w:tc>
          <w:tcPr>
            <w:tcW w:w="4528" w:type="dxa"/>
            <w:tcBorders>
              <w:bottom w:val="single" w:sz="4" w:space="0" w:color="auto"/>
            </w:tcBorders>
            <w:vAlign w:val="center"/>
          </w:tcPr>
          <w:p w14:paraId="5E3BA006" w14:textId="77777777" w:rsidR="00CD3063" w:rsidRPr="00D009D6" w:rsidRDefault="00CD3063" w:rsidP="00E514DE">
            <w:pPr>
              <w:rPr>
                <w:szCs w:val="24"/>
              </w:rPr>
            </w:pPr>
            <w:r w:rsidRPr="00D009D6">
              <w:rPr>
                <w:szCs w:val="24"/>
              </w:rPr>
              <w:t>Individual</w:t>
            </w:r>
          </w:p>
        </w:tc>
        <w:tc>
          <w:tcPr>
            <w:tcW w:w="4528" w:type="dxa"/>
            <w:tcBorders>
              <w:bottom w:val="single" w:sz="4" w:space="0" w:color="auto"/>
            </w:tcBorders>
            <w:vAlign w:val="center"/>
          </w:tcPr>
          <w:p w14:paraId="3076F5F9" w14:textId="77777777" w:rsidR="00CD3063" w:rsidRPr="00D009D6" w:rsidRDefault="00CD3063" w:rsidP="00E514DE">
            <w:pPr>
              <w:rPr>
                <w:szCs w:val="24"/>
              </w:rPr>
            </w:pPr>
            <w:r w:rsidRPr="00D009D6">
              <w:rPr>
                <w:szCs w:val="24"/>
              </w:rPr>
              <w:t>Collaborative</w:t>
            </w:r>
          </w:p>
        </w:tc>
      </w:tr>
      <w:tr w:rsidR="00CD3063" w:rsidRPr="00D009D6" w14:paraId="14E7A214" w14:textId="77777777" w:rsidTr="005B494D">
        <w:tc>
          <w:tcPr>
            <w:tcW w:w="4528" w:type="dxa"/>
            <w:tcBorders>
              <w:top w:val="single" w:sz="4" w:space="0" w:color="auto"/>
              <w:bottom w:val="nil"/>
            </w:tcBorders>
          </w:tcPr>
          <w:p w14:paraId="4DFA4F1C" w14:textId="039331F1" w:rsidR="00CD3063" w:rsidRPr="007B5DFA" w:rsidRDefault="00CD3063" w:rsidP="00760FC6">
            <w:pPr>
              <w:rPr>
                <w:color w:val="000000"/>
                <w:szCs w:val="24"/>
                <w:lang w:val="de-DE"/>
              </w:rPr>
            </w:pPr>
            <w:r w:rsidRPr="007B5DFA">
              <w:rPr>
                <w:color w:val="000000"/>
                <w:szCs w:val="24"/>
                <w:lang w:val="de-DE"/>
              </w:rPr>
              <w:t>Ich mache mir eher Sorgen um das was all dieser enorme Informationsfluss in der Bevölkerung auslöst, als um den Virus selbst.</w:t>
            </w:r>
          </w:p>
          <w:p w14:paraId="16B9B4E6" w14:textId="77777777" w:rsidR="00CD3063" w:rsidRPr="00D009D6" w:rsidRDefault="00CD3063" w:rsidP="00E514DE">
            <w:pPr>
              <w:rPr>
                <w:szCs w:val="24"/>
              </w:rPr>
            </w:pPr>
            <w:r w:rsidRPr="00D009D6">
              <w:rPr>
                <w:szCs w:val="24"/>
              </w:rPr>
              <w:t>(I'm more worried about what all this enormous flow of information will do to the population than about the virus itself.)</w:t>
            </w:r>
          </w:p>
        </w:tc>
        <w:tc>
          <w:tcPr>
            <w:tcW w:w="4528" w:type="dxa"/>
            <w:tcBorders>
              <w:top w:val="single" w:sz="4" w:space="0" w:color="auto"/>
              <w:bottom w:val="nil"/>
            </w:tcBorders>
          </w:tcPr>
          <w:p w14:paraId="3ACBE5FE" w14:textId="72320268" w:rsidR="00CD3063" w:rsidRPr="007B5DFA" w:rsidRDefault="00CD3063" w:rsidP="00760FC6">
            <w:pPr>
              <w:rPr>
                <w:color w:val="000000"/>
                <w:szCs w:val="24"/>
                <w:lang w:val="de-DE"/>
              </w:rPr>
            </w:pPr>
            <w:r w:rsidRPr="007B5DFA">
              <w:rPr>
                <w:color w:val="000000"/>
                <w:szCs w:val="24"/>
                <w:lang w:val="de-DE"/>
              </w:rPr>
              <w:t>Also mir geht es mit der Situation verhältnismäßig gut, ich schaffe es mich da emotional nicht zu sehr einnehmen zu lassen. Ein paar Sorgen mache ich mir natürlich schon, insbesondere um meine Großeltern, aber ich bin nicht in Panik oder so ähnlich.</w:t>
            </w:r>
          </w:p>
          <w:p w14:paraId="3B430370" w14:textId="77777777" w:rsidR="00CD3063" w:rsidRPr="00D009D6" w:rsidRDefault="00CD3063" w:rsidP="00E514DE">
            <w:pPr>
              <w:rPr>
                <w:szCs w:val="24"/>
              </w:rPr>
            </w:pPr>
            <w:r w:rsidRPr="00D009D6">
              <w:rPr>
                <w:szCs w:val="24"/>
              </w:rPr>
              <w:t>(So, I'm doing relatively well with the situation, I manage not to get too emotionally involved. Of course, I am a bit worried, especially about my grandparents, but I am not panicking or anything like that.)</w:t>
            </w:r>
          </w:p>
        </w:tc>
      </w:tr>
      <w:tr w:rsidR="00CD3063" w:rsidRPr="00D009D6" w14:paraId="1C896E0E" w14:textId="77777777" w:rsidTr="005B494D">
        <w:tc>
          <w:tcPr>
            <w:tcW w:w="4528" w:type="dxa"/>
            <w:tcBorders>
              <w:top w:val="nil"/>
              <w:bottom w:val="nil"/>
            </w:tcBorders>
          </w:tcPr>
          <w:p w14:paraId="6EE0C46A" w14:textId="77777777" w:rsidR="00CD3063" w:rsidRPr="00D009D6" w:rsidRDefault="00CD3063" w:rsidP="00E514DE">
            <w:pPr>
              <w:rPr>
                <w:szCs w:val="24"/>
              </w:rPr>
            </w:pPr>
          </w:p>
        </w:tc>
        <w:tc>
          <w:tcPr>
            <w:tcW w:w="4528" w:type="dxa"/>
            <w:tcBorders>
              <w:top w:val="nil"/>
              <w:bottom w:val="nil"/>
            </w:tcBorders>
          </w:tcPr>
          <w:p w14:paraId="77FBA5E6" w14:textId="5D110D24" w:rsidR="00CD3063" w:rsidRPr="007B5DFA" w:rsidRDefault="00CD3063" w:rsidP="00760FC6">
            <w:pPr>
              <w:rPr>
                <w:color w:val="000000"/>
                <w:szCs w:val="24"/>
                <w:lang w:val="de-DE"/>
              </w:rPr>
            </w:pPr>
            <w:r w:rsidRPr="007B5DFA">
              <w:rPr>
                <w:color w:val="000000"/>
                <w:szCs w:val="24"/>
                <w:lang w:val="de-DE"/>
              </w:rPr>
              <w:t>Ich habe ebenfalls keine Angst zu erkranken, denke aber häufiger an Personen, die zu den sogenannten Risikogruppen gehören.</w:t>
            </w:r>
          </w:p>
          <w:p w14:paraId="0C185534" w14:textId="77777777" w:rsidR="00CD3063" w:rsidRPr="00D009D6" w:rsidRDefault="00CD3063" w:rsidP="00E514DE">
            <w:pPr>
              <w:rPr>
                <w:szCs w:val="24"/>
              </w:rPr>
            </w:pPr>
            <w:r w:rsidRPr="00D009D6">
              <w:rPr>
                <w:szCs w:val="24"/>
              </w:rPr>
              <w:t>(I'm not afraid of getting sick either, but I think more often about people who belong to the so-called risk groups.)</w:t>
            </w:r>
          </w:p>
        </w:tc>
      </w:tr>
      <w:tr w:rsidR="00CD3063" w:rsidRPr="00D009D6" w14:paraId="4044F02E" w14:textId="77777777" w:rsidTr="005B494D">
        <w:tc>
          <w:tcPr>
            <w:tcW w:w="4528" w:type="dxa"/>
            <w:tcBorders>
              <w:top w:val="nil"/>
            </w:tcBorders>
          </w:tcPr>
          <w:p w14:paraId="5F4FD179" w14:textId="77777777" w:rsidR="00CD3063" w:rsidRPr="00D009D6" w:rsidRDefault="00CD3063" w:rsidP="00E514DE">
            <w:pPr>
              <w:rPr>
                <w:sz w:val="22"/>
              </w:rPr>
            </w:pPr>
          </w:p>
        </w:tc>
        <w:tc>
          <w:tcPr>
            <w:tcW w:w="4528" w:type="dxa"/>
            <w:tcBorders>
              <w:top w:val="nil"/>
            </w:tcBorders>
          </w:tcPr>
          <w:p w14:paraId="1423E640" w14:textId="77777777" w:rsidR="00CD3063" w:rsidRPr="00D009D6" w:rsidRDefault="00CD3063" w:rsidP="00E514DE">
            <w:pPr>
              <w:rPr>
                <w:sz w:val="22"/>
              </w:rPr>
            </w:pPr>
          </w:p>
        </w:tc>
      </w:tr>
      <w:tr w:rsidR="00CD3063" w:rsidRPr="00D009D6" w14:paraId="48C180B1" w14:textId="77777777" w:rsidTr="005B494D">
        <w:tc>
          <w:tcPr>
            <w:tcW w:w="9056" w:type="dxa"/>
            <w:gridSpan w:val="2"/>
            <w:tcBorders>
              <w:bottom w:val="nil"/>
            </w:tcBorders>
          </w:tcPr>
          <w:p w14:paraId="2FBEE0C4" w14:textId="32016BBF" w:rsidR="00CD3063" w:rsidRPr="00D009D6" w:rsidRDefault="00CD3063" w:rsidP="00E514DE">
            <w:pPr>
              <w:rPr>
                <w:i/>
                <w:szCs w:val="24"/>
              </w:rPr>
            </w:pPr>
          </w:p>
        </w:tc>
      </w:tr>
      <w:tr w:rsidR="00CD3063" w:rsidRPr="00D009D6" w14:paraId="4AA3670B" w14:textId="77777777" w:rsidTr="005B494D">
        <w:tc>
          <w:tcPr>
            <w:tcW w:w="9056" w:type="dxa"/>
            <w:gridSpan w:val="2"/>
            <w:tcBorders>
              <w:top w:val="nil"/>
              <w:bottom w:val="nil"/>
            </w:tcBorders>
          </w:tcPr>
          <w:p w14:paraId="4272D6B3" w14:textId="77777777" w:rsidR="00CD3063" w:rsidRPr="00D009D6" w:rsidRDefault="00CD3063" w:rsidP="00E514DE">
            <w:pPr>
              <w:rPr>
                <w:i/>
                <w:sz w:val="22"/>
              </w:rPr>
            </w:pPr>
          </w:p>
        </w:tc>
      </w:tr>
    </w:tbl>
    <w:p w14:paraId="79B4FEEA" w14:textId="77777777" w:rsidR="00CD3063" w:rsidRPr="00D009D6" w:rsidRDefault="00CD3063" w:rsidP="00E514DE">
      <w:pPr>
        <w:rPr>
          <w:sz w:val="22"/>
        </w:rPr>
      </w:pPr>
    </w:p>
    <w:p w14:paraId="7B65BC41" w14:textId="6285EC17" w:rsidR="00DE23E8" w:rsidRPr="007B5DFA" w:rsidRDefault="00DE23E8" w:rsidP="007B5DFA">
      <w:pPr>
        <w:rPr>
          <w:sz w:val="22"/>
        </w:rPr>
      </w:pPr>
    </w:p>
    <w:sectPr w:rsidR="00DE23E8" w:rsidRPr="007B5DFA"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2EB2B6" w14:textId="77777777" w:rsidR="00485EB4" w:rsidRDefault="00485EB4" w:rsidP="00117666">
      <w:pPr>
        <w:spacing w:after="0"/>
      </w:pPr>
      <w:r>
        <w:separator/>
      </w:r>
    </w:p>
  </w:endnote>
  <w:endnote w:type="continuationSeparator" w:id="0">
    <w:p w14:paraId="1AC055B2" w14:textId="77777777" w:rsidR="00485EB4" w:rsidRDefault="00485EB4"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81F43F" w14:textId="77777777" w:rsidR="00485EB4" w:rsidRDefault="00485EB4" w:rsidP="00117666">
      <w:pPr>
        <w:spacing w:after="0"/>
      </w:pPr>
      <w:r>
        <w:separator/>
      </w:r>
    </w:p>
  </w:footnote>
  <w:footnote w:type="continuationSeparator" w:id="0">
    <w:p w14:paraId="4F638E1A" w14:textId="77777777" w:rsidR="00485EB4" w:rsidRDefault="00485EB4"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6"/>
  <w:proofState w:spelling="clean" w:grammar="clean"/>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66287"/>
    <w:rsid w:val="00077D53"/>
    <w:rsid w:val="000B7FFE"/>
    <w:rsid w:val="00105FD9"/>
    <w:rsid w:val="00117666"/>
    <w:rsid w:val="001245BE"/>
    <w:rsid w:val="00152F35"/>
    <w:rsid w:val="001549D3"/>
    <w:rsid w:val="00160065"/>
    <w:rsid w:val="00177D84"/>
    <w:rsid w:val="00193DB8"/>
    <w:rsid w:val="001E4A5D"/>
    <w:rsid w:val="00211A62"/>
    <w:rsid w:val="00267D18"/>
    <w:rsid w:val="00274347"/>
    <w:rsid w:val="002868E2"/>
    <w:rsid w:val="002869C3"/>
    <w:rsid w:val="002936E4"/>
    <w:rsid w:val="00296BFB"/>
    <w:rsid w:val="002B4A57"/>
    <w:rsid w:val="002C74CA"/>
    <w:rsid w:val="00303D52"/>
    <w:rsid w:val="003072FC"/>
    <w:rsid w:val="003123F4"/>
    <w:rsid w:val="003544FB"/>
    <w:rsid w:val="003D2F2D"/>
    <w:rsid w:val="003E4F62"/>
    <w:rsid w:val="0040062B"/>
    <w:rsid w:val="00401590"/>
    <w:rsid w:val="00413834"/>
    <w:rsid w:val="00446B8E"/>
    <w:rsid w:val="00447801"/>
    <w:rsid w:val="00452E9C"/>
    <w:rsid w:val="004735C8"/>
    <w:rsid w:val="00485EB4"/>
    <w:rsid w:val="004947A6"/>
    <w:rsid w:val="004961FF"/>
    <w:rsid w:val="004A0158"/>
    <w:rsid w:val="004C13BB"/>
    <w:rsid w:val="004F380B"/>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60FC6"/>
    <w:rsid w:val="00790BB3"/>
    <w:rsid w:val="007B5DFA"/>
    <w:rsid w:val="007C206C"/>
    <w:rsid w:val="007E1E1D"/>
    <w:rsid w:val="007F784B"/>
    <w:rsid w:val="00817DD6"/>
    <w:rsid w:val="0083759F"/>
    <w:rsid w:val="00850D9A"/>
    <w:rsid w:val="00885156"/>
    <w:rsid w:val="00886AA1"/>
    <w:rsid w:val="00891C11"/>
    <w:rsid w:val="009151AA"/>
    <w:rsid w:val="0093429D"/>
    <w:rsid w:val="00943573"/>
    <w:rsid w:val="00964134"/>
    <w:rsid w:val="00970F7D"/>
    <w:rsid w:val="00994A3D"/>
    <w:rsid w:val="009C2B12"/>
    <w:rsid w:val="009E30D2"/>
    <w:rsid w:val="009F14B4"/>
    <w:rsid w:val="009F7B5C"/>
    <w:rsid w:val="00A174D9"/>
    <w:rsid w:val="00A3304A"/>
    <w:rsid w:val="00AA4D24"/>
    <w:rsid w:val="00AB6715"/>
    <w:rsid w:val="00B1671E"/>
    <w:rsid w:val="00B17813"/>
    <w:rsid w:val="00B23522"/>
    <w:rsid w:val="00B25EB8"/>
    <w:rsid w:val="00B37F4D"/>
    <w:rsid w:val="00B652D0"/>
    <w:rsid w:val="00BF0475"/>
    <w:rsid w:val="00C3618C"/>
    <w:rsid w:val="00C52A7B"/>
    <w:rsid w:val="00C56BAF"/>
    <w:rsid w:val="00C679AA"/>
    <w:rsid w:val="00C7360C"/>
    <w:rsid w:val="00C73FC4"/>
    <w:rsid w:val="00C75972"/>
    <w:rsid w:val="00C77FAF"/>
    <w:rsid w:val="00CD066B"/>
    <w:rsid w:val="00CD3063"/>
    <w:rsid w:val="00CE4FEE"/>
    <w:rsid w:val="00CF14B1"/>
    <w:rsid w:val="00D009D6"/>
    <w:rsid w:val="00D060CF"/>
    <w:rsid w:val="00D65082"/>
    <w:rsid w:val="00DB59C3"/>
    <w:rsid w:val="00DC259A"/>
    <w:rsid w:val="00DD1BFB"/>
    <w:rsid w:val="00DD6675"/>
    <w:rsid w:val="00DE23E8"/>
    <w:rsid w:val="00E05AEC"/>
    <w:rsid w:val="00E42B62"/>
    <w:rsid w:val="00E514DE"/>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66001316-B290-954F-96A0-DA2A1E92A5A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5</Pages>
  <Words>1050</Words>
  <Characters>662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Maria Zimmermann</cp:lastModifiedBy>
  <cp:revision>6</cp:revision>
  <cp:lastPrinted>2013-10-03T12:51:00Z</cp:lastPrinted>
  <dcterms:created xsi:type="dcterms:W3CDTF">2021-06-21T09:49:00Z</dcterms:created>
  <dcterms:modified xsi:type="dcterms:W3CDTF">2021-08-12T09:23:00Z</dcterms:modified>
</cp:coreProperties>
</file>